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879AD" w14:textId="77777777" w:rsidR="00EB72D5" w:rsidRPr="00583B5A" w:rsidRDefault="00EB72D5" w:rsidP="00EB72D5">
      <w:pPr>
        <w:widowControl/>
        <w:tabs>
          <w:tab w:val="left" w:pos="180"/>
          <w:tab w:val="right" w:pos="700"/>
          <w:tab w:val="right" w:pos="3265"/>
          <w:tab w:val="right" w:pos="4808"/>
          <w:tab w:val="right" w:pos="6351"/>
          <w:tab w:val="right" w:pos="7894"/>
          <w:tab w:val="right" w:pos="9437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583B5A">
        <w:rPr>
          <w:rFonts w:ascii="Times New Roman" w:hAnsi="Times New Roman" w:cs="Times New Roman"/>
          <w:noProof/>
        </w:rPr>
        <w:drawing>
          <wp:inline distT="0" distB="0" distL="0" distR="0" wp14:anchorId="751F78B5" wp14:editId="5366BAF4">
            <wp:extent cx="5673197" cy="3256658"/>
            <wp:effectExtent l="0" t="0" r="381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416" cy="3279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0C983" w14:textId="265E2362" w:rsidR="00EB72D5" w:rsidRPr="00583B5A" w:rsidRDefault="00EB72D5" w:rsidP="00EB72D5">
      <w:pPr>
        <w:rPr>
          <w:rFonts w:ascii="Times New Roman" w:hAnsi="Times New Roman" w:cs="Times New Roman"/>
        </w:rPr>
      </w:pPr>
      <w:r w:rsidRPr="00583B5A">
        <w:rPr>
          <w:rFonts w:ascii="Times New Roman" w:hAnsi="Times New Roman" w:cs="Times New Roman"/>
          <w:b/>
        </w:rPr>
        <w:t>Figure S</w:t>
      </w:r>
      <w:r w:rsidR="009B4654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Pr="00583B5A">
        <w:rPr>
          <w:rFonts w:ascii="Times New Roman" w:hAnsi="Times New Roman" w:cs="Times New Roman"/>
        </w:rPr>
        <w:t xml:space="preserve"> Pareto chart for the evaluated effects of extraction factors and factor interactions on PRG content</w:t>
      </w:r>
      <w:r>
        <w:rPr>
          <w:rFonts w:ascii="Times New Roman" w:hAnsi="Times New Roman" w:cs="Times New Roman"/>
        </w:rPr>
        <w:t>.</w:t>
      </w:r>
    </w:p>
    <w:p w14:paraId="0D623A12" w14:textId="77777777" w:rsidR="00A16743" w:rsidRPr="00EB72D5" w:rsidRDefault="001E1171"/>
    <w:sectPr w:rsidR="00A16743" w:rsidRPr="00EB72D5" w:rsidSect="00BB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3D838" w14:textId="77777777" w:rsidR="001E1171" w:rsidRDefault="001E1171" w:rsidP="00EB72D5">
      <w:r>
        <w:separator/>
      </w:r>
    </w:p>
  </w:endnote>
  <w:endnote w:type="continuationSeparator" w:id="0">
    <w:p w14:paraId="3F433A07" w14:textId="77777777" w:rsidR="001E1171" w:rsidRDefault="001E1171" w:rsidP="00EB7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93DEA" w14:textId="77777777" w:rsidR="001E1171" w:rsidRDefault="001E1171" w:rsidP="00EB72D5">
      <w:r>
        <w:separator/>
      </w:r>
    </w:p>
  </w:footnote>
  <w:footnote w:type="continuationSeparator" w:id="0">
    <w:p w14:paraId="66593108" w14:textId="77777777" w:rsidR="001E1171" w:rsidRDefault="001E1171" w:rsidP="00EB7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4EE"/>
    <w:rsid w:val="001E1171"/>
    <w:rsid w:val="001E64B0"/>
    <w:rsid w:val="002B17CE"/>
    <w:rsid w:val="005A04EE"/>
    <w:rsid w:val="00754C3C"/>
    <w:rsid w:val="0085019A"/>
    <w:rsid w:val="00850E86"/>
    <w:rsid w:val="009B4654"/>
    <w:rsid w:val="009E33D6"/>
    <w:rsid w:val="00BB28DB"/>
    <w:rsid w:val="00BC24E4"/>
    <w:rsid w:val="00EB72D5"/>
    <w:rsid w:val="00F9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EFE94"/>
  <w15:chartTrackingRefBased/>
  <w15:docId w15:val="{BEC837BF-2BD0-40B5-864F-A86B12D72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2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2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gen liu</dc:creator>
  <cp:keywords/>
  <dc:description/>
  <cp:lastModifiedBy>zenggen liu</cp:lastModifiedBy>
  <cp:revision>3</cp:revision>
  <dcterms:created xsi:type="dcterms:W3CDTF">2020-01-13T08:12:00Z</dcterms:created>
  <dcterms:modified xsi:type="dcterms:W3CDTF">2020-03-10T14:04:00Z</dcterms:modified>
</cp:coreProperties>
</file>